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DE3" w:rsidRPr="000F3ECA" w:rsidRDefault="00321D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bookmarkStart w:id="0" w:name="_GoBack"/>
      <w:bookmarkEnd w:id="0"/>
      <w:r w:rsidR="008B3379" w:rsidRPr="000F3ECA">
        <w:rPr>
          <w:rFonts w:ascii="Times New Roman" w:hAnsi="Times New Roman" w:cs="Times New Roman"/>
        </w:rPr>
        <w:t xml:space="preserve"> 1</w:t>
      </w:r>
      <w:r w:rsidR="000F3ECA" w:rsidRPr="000F3ECA">
        <w:rPr>
          <w:rFonts w:ascii="Times New Roman" w:hAnsi="Times New Roman" w:cs="Times New Roman"/>
        </w:rPr>
        <w:t xml:space="preserve">: </w:t>
      </w:r>
      <w:r w:rsidR="000F3ECA">
        <w:rPr>
          <w:rFonts w:ascii="Times New Roman" w:hAnsi="Times New Roman" w:cs="Times New Roman"/>
        </w:rPr>
        <w:t xml:space="preserve">Landscape composition and configuration </w:t>
      </w:r>
      <w:r w:rsidR="000F3ECA" w:rsidRPr="000F3ECA">
        <w:rPr>
          <w:rFonts w:ascii="Times New Roman" w:hAnsi="Times New Roman" w:cs="Times New Roman"/>
        </w:rPr>
        <w:t xml:space="preserve">surrounding selected Breading Bird Survey stops (n = 125) at 400m- and 1 km-radius buffer (mean ± </w:t>
      </w:r>
      <w:proofErr w:type="spellStart"/>
      <w:proofErr w:type="gramStart"/>
      <w:r w:rsidR="000F3ECA" w:rsidRPr="000F3ECA">
        <w:rPr>
          <w:rFonts w:ascii="Times New Roman" w:hAnsi="Times New Roman" w:cs="Times New Roman"/>
        </w:rPr>
        <w:t>sd</w:t>
      </w:r>
      <w:proofErr w:type="spellEnd"/>
      <w:proofErr w:type="gramEnd"/>
      <w:r w:rsidR="000F3ECA" w:rsidRPr="000F3ECA">
        <w:rPr>
          <w:rFonts w:ascii="Times New Roman" w:hAnsi="Times New Roman" w:cs="Times New Roman"/>
        </w:rPr>
        <w:t>) for 1986, 1993, 2000, and 2009</w:t>
      </w:r>
      <w:r w:rsidR="000F3ECA">
        <w:rPr>
          <w:rFonts w:ascii="Times New Roman" w:hAnsi="Times New Roman" w:cs="Times New Roman"/>
        </w:rPr>
        <w:t xml:space="preserve">. Narrow definition refers to the inclusion of </w:t>
      </w:r>
      <w:r w:rsidR="000F3ECA" w:rsidRPr="000F3ECA">
        <w:rPr>
          <w:rFonts w:ascii="Times New Roman" w:hAnsi="Times New Roman" w:cs="Times New Roman"/>
        </w:rPr>
        <w:t>scatt</w:t>
      </w:r>
      <w:r w:rsidR="000F3ECA">
        <w:rPr>
          <w:rFonts w:ascii="Times New Roman" w:hAnsi="Times New Roman" w:cs="Times New Roman"/>
        </w:rPr>
        <w:t>er isolated pixels (i.e., MSPA class: Islets</w:t>
      </w:r>
      <w:r w:rsidR="000F3ECA" w:rsidRPr="000F3ECA">
        <w:rPr>
          <w:rFonts w:ascii="Times New Roman" w:hAnsi="Times New Roman" w:cs="Times New Roman"/>
        </w:rPr>
        <w:t xml:space="preserve">) </w:t>
      </w:r>
      <w:r w:rsidR="000F3ECA">
        <w:rPr>
          <w:rFonts w:ascii="Times New Roman" w:hAnsi="Times New Roman" w:cs="Times New Roman"/>
        </w:rPr>
        <w:t>in the definition of</w:t>
      </w:r>
      <w:r w:rsidR="000F3ECA" w:rsidRPr="000F3ECA">
        <w:rPr>
          <w:rFonts w:ascii="Times New Roman" w:hAnsi="Times New Roman" w:cs="Times New Roman"/>
        </w:rPr>
        <w:t xml:space="preserve"> exurban development</w:t>
      </w:r>
      <w:r w:rsidR="000F3ECA">
        <w:rPr>
          <w:rFonts w:ascii="Times New Roman" w:hAnsi="Times New Roman" w:cs="Times New Roman"/>
        </w:rPr>
        <w:t xml:space="preserve">, whereas broad definition includes also </w:t>
      </w:r>
      <w:r w:rsidR="000F3ECA" w:rsidRPr="000F3ECA">
        <w:rPr>
          <w:rFonts w:ascii="Times New Roman" w:hAnsi="Times New Roman" w:cs="Times New Roman"/>
        </w:rPr>
        <w:t xml:space="preserve">classes that represented associated roads (i.e., </w:t>
      </w:r>
      <w:r w:rsidR="000F3ECA">
        <w:rPr>
          <w:rFonts w:ascii="Times New Roman" w:hAnsi="Times New Roman" w:cs="Times New Roman"/>
        </w:rPr>
        <w:t>MSPA classes:</w:t>
      </w:r>
      <w:r w:rsidR="000F3ECA" w:rsidRPr="000F3ECA">
        <w:rPr>
          <w:rFonts w:ascii="Times New Roman" w:hAnsi="Times New Roman" w:cs="Times New Roman"/>
        </w:rPr>
        <w:t xml:space="preserve"> </w:t>
      </w:r>
      <w:r w:rsidR="000F3ECA">
        <w:rPr>
          <w:rFonts w:ascii="Times New Roman" w:hAnsi="Times New Roman" w:cs="Times New Roman"/>
        </w:rPr>
        <w:t>Bridge, Branch, and Loop).</w:t>
      </w:r>
    </w:p>
    <w:p w:rsidR="008B3379" w:rsidRDefault="008B3379"/>
    <w:tbl>
      <w:tblPr>
        <w:tblW w:w="14878" w:type="dxa"/>
        <w:tblInd w:w="-459" w:type="dxa"/>
        <w:tblLook w:val="04A0" w:firstRow="1" w:lastRow="0" w:firstColumn="1" w:lastColumn="0" w:noHBand="0" w:noVBand="1"/>
      </w:tblPr>
      <w:tblGrid>
        <w:gridCol w:w="2550"/>
        <w:gridCol w:w="1549"/>
        <w:gridCol w:w="1548"/>
        <w:gridCol w:w="1548"/>
        <w:gridCol w:w="1548"/>
        <w:gridCol w:w="1457"/>
        <w:gridCol w:w="1559"/>
        <w:gridCol w:w="1560"/>
        <w:gridCol w:w="1559"/>
      </w:tblGrid>
      <w:tr w:rsidR="00A02E44" w:rsidRPr="005A7CFF" w:rsidTr="00A02E44">
        <w:trPr>
          <w:trHeight w:val="315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F22EB" w:rsidP="008B33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ervative</w:t>
            </w:r>
            <w:r w:rsidR="00A02E44"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finition</w:t>
            </w:r>
          </w:p>
        </w:tc>
        <w:tc>
          <w:tcPr>
            <w:tcW w:w="61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oad definition</w:t>
            </w:r>
          </w:p>
        </w:tc>
      </w:tr>
      <w:tr w:rsidR="00A02E44" w:rsidRPr="005A7CFF" w:rsidTr="00A02E44">
        <w:trPr>
          <w:trHeight w:val="330"/>
        </w:trPr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A02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A02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A02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A02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A02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A02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A02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A02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</w:tr>
      <w:tr w:rsidR="00A02E44" w:rsidRPr="005A7CFF" w:rsidTr="00A02E44">
        <w:trPr>
          <w:trHeight w:val="315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3E31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00-m radius buffe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02E44" w:rsidRPr="005A7CFF" w:rsidTr="00A02E44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(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2 ± 39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3 ± 39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E05F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</w:t>
            </w:r>
            <w:r w:rsidR="00E05F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39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2 ± 39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2 ± 3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0 ± 39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1 ± 3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1 ± 39.2</w:t>
            </w:r>
          </w:p>
        </w:tc>
      </w:tr>
      <w:tr w:rsidR="00A02E44" w:rsidRPr="005A7CFF" w:rsidTr="00A02E44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urban development (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2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± 2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 ± 3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 ± 6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 ± 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 ± 7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 ± 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 ±11.1</w:t>
            </w:r>
          </w:p>
        </w:tc>
      </w:tr>
      <w:tr w:rsidR="00A02E44" w:rsidRPr="005A7CFF" w:rsidTr="00A02E44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interior (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8 ± 32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1 ± 31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8 ± 31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3 ± 32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8 ± 3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7 ± 3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8 ± 3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3 ± 32.4</w:t>
            </w:r>
          </w:p>
        </w:tc>
      </w:tr>
      <w:tr w:rsidR="00A02E44" w:rsidRPr="005A7CFF" w:rsidTr="00A02E44">
        <w:trPr>
          <w:trHeight w:val="6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ea- weighted average patch size (ha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 ± 20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7 ± 20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6 ± 20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5 ± 20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 ± 2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 ± 2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6 ± 2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4 ± 20.5</w:t>
            </w:r>
          </w:p>
        </w:tc>
      </w:tr>
      <w:tr w:rsidR="00A02E44" w:rsidRPr="005A7CFF" w:rsidTr="00A02E44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fragments (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 ± 35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5 ± 35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1 ± 37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9 ± 40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 ± 3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5 ± 35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1 ± 3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9 ± 40.9</w:t>
            </w:r>
          </w:p>
        </w:tc>
      </w:tr>
      <w:tr w:rsidR="00A02E44" w:rsidRPr="005A7CFF" w:rsidTr="00A02E44">
        <w:trPr>
          <w:trHeight w:val="6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forest patches (&gt; 0.45 ha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1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1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± 1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± 1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± 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± 1.4</w:t>
            </w:r>
          </w:p>
        </w:tc>
      </w:tr>
      <w:tr w:rsidR="00A02E44" w:rsidRPr="005A7CFF" w:rsidTr="00A02E44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edge (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 ± 14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3 ± 14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5 ± 16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 ± 16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 ± 1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 ± 1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5 ± 1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6 ± 16.2</w:t>
            </w:r>
          </w:p>
        </w:tc>
      </w:tr>
      <w:tr w:rsidR="00A02E44" w:rsidRPr="005A7CFF" w:rsidTr="00A02E44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-km radius buffe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02E44" w:rsidRPr="005A7CFF" w:rsidTr="00A02E44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(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0 ± 35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0 ± 35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9 ± 35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7 ± 35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0 ± 3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6 ± 35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9 ± 3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7 ± 35.8</w:t>
            </w:r>
          </w:p>
        </w:tc>
      </w:tr>
      <w:tr w:rsidR="00A02E44" w:rsidRPr="005A7CFF" w:rsidTr="00A02E44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urban development (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± 1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± 1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 ± 2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 ± 5.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 ± 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 ± 6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 ± 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6 ± 9.0</w:t>
            </w:r>
          </w:p>
        </w:tc>
      </w:tr>
      <w:tr w:rsidR="00A02E44" w:rsidRPr="005A7CFF" w:rsidTr="00A02E44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interior (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6 ± 28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1 ± 28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4 ± 30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1 ± 32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6 ± 2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2 ± 29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4 ± 3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1 ± 32.4</w:t>
            </w:r>
          </w:p>
        </w:tc>
      </w:tr>
      <w:tr w:rsidR="00A02E44" w:rsidRPr="005A7CFF" w:rsidTr="00A02E44">
        <w:trPr>
          <w:trHeight w:val="6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ea- weighted average patch size (ha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.4 ± 123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.8 ± 123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.2 ± 121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.6 ± 121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.4 ± 12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.0 ± 12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.2 ± 12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.6 ± 121.3</w:t>
            </w:r>
          </w:p>
        </w:tc>
      </w:tr>
      <w:tr w:rsidR="00A02E44" w:rsidRPr="005A7CFF" w:rsidTr="00A02E44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fragments (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 ± 17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 ± 19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 ± 24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 ± 28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 ± 1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0 ± 2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 ± 2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 ± 28.8</w:t>
            </w:r>
          </w:p>
        </w:tc>
      </w:tr>
      <w:tr w:rsidR="00A02E44" w:rsidRPr="005A7CFF" w:rsidTr="00A02E44">
        <w:trPr>
          <w:trHeight w:val="6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forest patches (&gt; 0.45 ha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 ± 4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 ± 4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 ± 4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 ± 4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 ± 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 ± 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 ± 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 ± 4.4</w:t>
            </w:r>
          </w:p>
        </w:tc>
      </w:tr>
      <w:tr w:rsidR="00A02E44" w:rsidRPr="005A7CFF" w:rsidTr="00A02E44">
        <w:trPr>
          <w:trHeight w:val="39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E44" w:rsidRPr="008B3379" w:rsidRDefault="00A02E44" w:rsidP="008B33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edge (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 ± 11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5 ± 11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4 ± 12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 ± 12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 ± 1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 ± 1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4 ± 1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44" w:rsidRPr="008B3379" w:rsidRDefault="00A02E44" w:rsidP="008B3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33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 ± 12.8</w:t>
            </w:r>
          </w:p>
        </w:tc>
      </w:tr>
    </w:tbl>
    <w:p w:rsidR="008B3379" w:rsidRDefault="008B3379"/>
    <w:sectPr w:rsidR="008B3379" w:rsidSect="000D232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CB2D36"/>
    <w:multiLevelType w:val="multilevel"/>
    <w:tmpl w:val="9392F6A8"/>
    <w:styleLink w:val="StyleBulletedSymbolsymbol10ptLeft063cmHanging0"/>
    <w:lvl w:ilvl="0">
      <w:start w:val="1"/>
      <w:numFmt w:val="bullet"/>
      <w:lvlText w:val=""/>
      <w:lvlJc w:val="left"/>
      <w:pPr>
        <w:tabs>
          <w:tab w:val="num" w:pos="680"/>
        </w:tabs>
        <w:ind w:left="680" w:hanging="396"/>
      </w:pPr>
      <w:rPr>
        <w:rFonts w:ascii="Symbol" w:hAnsi="Symbol" w:hint="default"/>
        <w:sz w:val="20"/>
      </w:rPr>
    </w:lvl>
    <w:lvl w:ilvl="1">
      <w:start w:val="1"/>
      <w:numFmt w:val="bullet"/>
      <w:lvlText w:val="˗"/>
      <w:lvlJc w:val="left"/>
      <w:pPr>
        <w:tabs>
          <w:tab w:val="num" w:pos="1247"/>
        </w:tabs>
        <w:ind w:left="1247" w:hanging="396"/>
      </w:pPr>
      <w:rPr>
        <w:rFonts w:ascii="Calibri" w:hAnsi="Calibri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9745E5"/>
    <w:multiLevelType w:val="multilevel"/>
    <w:tmpl w:val="6AC8D19E"/>
    <w:styleLink w:val="StyleOutlinenumberedLatinCalibriLeft15cmHanging0"/>
    <w:lvl w:ilvl="0">
      <w:start w:val="1"/>
      <w:numFmt w:val="bullet"/>
      <w:lvlText w:val=""/>
      <w:lvlJc w:val="left"/>
      <w:pPr>
        <w:tabs>
          <w:tab w:val="num" w:pos="680"/>
        </w:tabs>
        <w:ind w:left="680" w:hanging="396"/>
      </w:pPr>
      <w:rPr>
        <w:rFonts w:ascii="Symbol" w:hAnsi="Symbol" w:hint="default"/>
        <w:sz w:val="20"/>
      </w:rPr>
    </w:lvl>
    <w:lvl w:ilvl="1">
      <w:start w:val="1"/>
      <w:numFmt w:val="bullet"/>
      <w:lvlText w:val="˗"/>
      <w:lvlJc w:val="left"/>
      <w:pPr>
        <w:ind w:left="1247" w:hanging="396"/>
      </w:pPr>
      <w:rPr>
        <w:rFonts w:ascii="Calibri" w:hAnsi="Calibri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0704CF"/>
    <w:multiLevelType w:val="multilevel"/>
    <w:tmpl w:val="52809094"/>
    <w:styleLink w:val="StyleBulletedLatinCourierNew10ptLeft1cmHanging"/>
    <w:lvl w:ilvl="0">
      <w:start w:val="1"/>
      <w:numFmt w:val="bullet"/>
      <w:lvlText w:val=""/>
      <w:lvlJc w:val="left"/>
      <w:pPr>
        <w:tabs>
          <w:tab w:val="num" w:pos="709"/>
        </w:tabs>
        <w:ind w:left="709" w:hanging="425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18"/>
        </w:tabs>
        <w:ind w:left="1418" w:hanging="567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329"/>
    <w:rsid w:val="000D2329"/>
    <w:rsid w:val="000F3ECA"/>
    <w:rsid w:val="00160263"/>
    <w:rsid w:val="00192055"/>
    <w:rsid w:val="001A4EAA"/>
    <w:rsid w:val="002B6C34"/>
    <w:rsid w:val="00321D23"/>
    <w:rsid w:val="003E31D6"/>
    <w:rsid w:val="003F01F0"/>
    <w:rsid w:val="005315D4"/>
    <w:rsid w:val="00576A6A"/>
    <w:rsid w:val="005A7CFF"/>
    <w:rsid w:val="00684E10"/>
    <w:rsid w:val="006C2AE5"/>
    <w:rsid w:val="008B3379"/>
    <w:rsid w:val="00A02E44"/>
    <w:rsid w:val="00A4549B"/>
    <w:rsid w:val="00AF22EB"/>
    <w:rsid w:val="00DA3364"/>
    <w:rsid w:val="00E05F80"/>
    <w:rsid w:val="00E76D2A"/>
    <w:rsid w:val="00FD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3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BulletedLatinCourierNew10ptLeft1cmHanging">
    <w:name w:val="Style Bulleted (Latin) Courier New 10 pt Left:  1 cm Hanging:  ..."/>
    <w:basedOn w:val="NoList"/>
    <w:rsid w:val="00DA3364"/>
    <w:pPr>
      <w:numPr>
        <w:numId w:val="1"/>
      </w:numPr>
    </w:pPr>
  </w:style>
  <w:style w:type="numbering" w:customStyle="1" w:styleId="StyleBulletedSymbolsymbol10ptLeft063cmHanging0">
    <w:name w:val="Style Bulleted Symbol (symbol) 10 pt Left:  0.63 cm Hanging:  0..."/>
    <w:basedOn w:val="NoList"/>
    <w:rsid w:val="00DA3364"/>
    <w:pPr>
      <w:numPr>
        <w:numId w:val="2"/>
      </w:numPr>
    </w:pPr>
  </w:style>
  <w:style w:type="numbering" w:customStyle="1" w:styleId="StyleOutlinenumberedLatinCalibriLeft15cmHanging0">
    <w:name w:val="Style Outline numbered (Latin) Calibri Left:  1.5 cm Hanging:  0..."/>
    <w:basedOn w:val="NoList"/>
    <w:rsid w:val="00DA3364"/>
    <w:pPr>
      <w:numPr>
        <w:numId w:val="3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3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BulletedLatinCourierNew10ptLeft1cmHanging">
    <w:name w:val="Style Bulleted (Latin) Courier New 10 pt Left:  1 cm Hanging:  ..."/>
    <w:basedOn w:val="NoList"/>
    <w:rsid w:val="00DA3364"/>
    <w:pPr>
      <w:numPr>
        <w:numId w:val="1"/>
      </w:numPr>
    </w:pPr>
  </w:style>
  <w:style w:type="numbering" w:customStyle="1" w:styleId="StyleBulletedSymbolsymbol10ptLeft063cmHanging0">
    <w:name w:val="Style Bulleted Symbol (symbol) 10 pt Left:  0.63 cm Hanging:  0..."/>
    <w:basedOn w:val="NoList"/>
    <w:rsid w:val="00DA3364"/>
    <w:pPr>
      <w:numPr>
        <w:numId w:val="2"/>
      </w:numPr>
    </w:pPr>
  </w:style>
  <w:style w:type="numbering" w:customStyle="1" w:styleId="StyleOutlinenumberedLatinCalibriLeft15cmHanging0">
    <w:name w:val="Style Outline numbered (Latin) Calibri Left:  1.5 cm Hanging:  0..."/>
    <w:basedOn w:val="NoList"/>
    <w:rsid w:val="00DA3364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5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2</dc:creator>
  <cp:lastModifiedBy>R1</cp:lastModifiedBy>
  <cp:revision>7</cp:revision>
  <dcterms:created xsi:type="dcterms:W3CDTF">2016-01-08T17:34:00Z</dcterms:created>
  <dcterms:modified xsi:type="dcterms:W3CDTF">2016-01-18T13:03:00Z</dcterms:modified>
</cp:coreProperties>
</file>